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242"/>
        <w:tblW w:w="10115" w:type="dxa"/>
        <w:tblLayout w:type="fixed"/>
        <w:tblLook w:val="04A0" w:firstRow="1" w:lastRow="0" w:firstColumn="1" w:lastColumn="0" w:noHBand="0" w:noVBand="1"/>
      </w:tblPr>
      <w:tblGrid>
        <w:gridCol w:w="1540"/>
        <w:gridCol w:w="6025"/>
        <w:gridCol w:w="2550"/>
      </w:tblGrid>
      <w:tr w:rsidR="00D87016" w:rsidRPr="00D87016" w:rsidTr="00DB0B7A">
        <w:trPr>
          <w:trHeight w:val="195"/>
        </w:trPr>
        <w:tc>
          <w:tcPr>
            <w:tcW w:w="1540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87016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25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87016">
              <w:rPr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2550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b/>
                <w:bCs/>
                <w:color w:val="auto"/>
                <w:sz w:val="20"/>
                <w:szCs w:val="20"/>
              </w:rPr>
            </w:pPr>
            <w:r w:rsidRPr="00D87016">
              <w:rPr>
                <w:rFonts w:eastAsia="Times New Roman"/>
                <w:b/>
                <w:bCs/>
                <w:color w:val="auto"/>
                <w:sz w:val="20"/>
                <w:szCs w:val="20"/>
              </w:rPr>
              <w:t>Use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bacA</w:t>
            </w:r>
            <w:proofErr w:type="spellEnd"/>
            <w:r w:rsidRPr="00D87016">
              <w:rPr>
                <w:sz w:val="20"/>
                <w:szCs w:val="20"/>
              </w:rPr>
              <w:t xml:space="preserve"> CR2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ATTTTGATGCAAGCAATAACATAAAAACCCACCATTTTTCAATG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Insert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ba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into pCR2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ermB</w:t>
            </w:r>
          </w:p>
        </w:tc>
      </w:tr>
      <w:tr w:rsidR="00D87016" w:rsidRPr="00D87016" w:rsidTr="00DB0B7A">
        <w:trPr>
          <w:trHeight w:val="68"/>
        </w:trPr>
        <w:tc>
          <w:tcPr>
            <w:tcW w:w="1540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bacA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erm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CTACATGGGTATAATAGCAATGAAATTGTTGAAGAAGGATTCTACAAGC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Insert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ba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into pCR2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ermB</w:t>
            </w:r>
          </w:p>
        </w:tc>
      </w:tr>
      <w:tr w:rsidR="00D87016" w:rsidRPr="00D87016" w:rsidTr="00DB0B7A">
        <w:trPr>
          <w:trHeight w:val="83"/>
        </w:trPr>
        <w:tc>
          <w:tcPr>
            <w:tcW w:w="1540" w:type="dxa"/>
            <w:vAlign w:val="center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Tet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fev</w:t>
            </w:r>
            <w:proofErr w:type="spellEnd"/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CGAACTTTACCGAATCTGAACAATGGGATA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Tet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Van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GGAACATGATGTGT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Van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CCGAGCAACCGCCGA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Met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CTGGTTAGAGCAAA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>-met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Met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GAGCTAATGGTCCA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>-met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1216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AGAATTTATTGCGTCTCTTTACTGGACGA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IS1216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1216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IS1216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256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AAAATGGCCATCACGTGTTC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IS256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256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GGCCATTTTTCACCCACAG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IS256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NPV1 Lin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ACGGTCACACAGGAATTGCAACGGAGGAGTTTTAGAGTCATGTTGTTTA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NPV1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NPV1 Lin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CATTGCTATTATACCCAT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GR-NPV1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bacA</w:t>
            </w:r>
            <w:proofErr w:type="spellEnd"/>
            <w:r w:rsidRPr="00D87016">
              <w:rPr>
                <w:sz w:val="20"/>
                <w:szCs w:val="20"/>
              </w:rPr>
              <w:t xml:space="preserve"> Cas9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CTACATGGGTATAATAGCAATGAAATAGTAATTTAAAAAAAGGAGTGG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Insert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ba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into the 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 xml:space="preserve">cas9 </w:t>
            </w:r>
            <w:r w:rsidRPr="00D87016">
              <w:rPr>
                <w:rFonts w:eastAsia="Times New Roman"/>
                <w:sz w:val="20"/>
                <w:szCs w:val="20"/>
              </w:rPr>
              <w:t xml:space="preserve">promoter 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bacA</w:t>
            </w:r>
            <w:proofErr w:type="spellEnd"/>
            <w:r w:rsidRPr="00D87016">
              <w:rPr>
                <w:sz w:val="20"/>
                <w:szCs w:val="20"/>
              </w:rPr>
              <w:t xml:space="preserve"> Cas9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ATTTTGATGCAAGCAATAACATCTTGAATGATTTTTATTCTAT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Insert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ba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into the 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 xml:space="preserve">cas9 </w:t>
            </w:r>
            <w:r w:rsidRPr="00D87016">
              <w:rPr>
                <w:rFonts w:eastAsia="Times New Roman"/>
                <w:sz w:val="20"/>
                <w:szCs w:val="20"/>
              </w:rPr>
              <w:t xml:space="preserve">promoter 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Spe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pheS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AGGATGAGGAGGCAGATT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pLZ12 MCS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CCACTCCTGAATCCCATTC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van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erm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vanB</w:t>
            </w:r>
            <w:proofErr w:type="spellEnd"/>
            <w:r w:rsidRPr="00D87016">
              <w:rPr>
                <w:sz w:val="20"/>
                <w:szCs w:val="20"/>
              </w:rPr>
              <w:t xml:space="preserve"> Arm1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GAATTTCTGGAATGGGATTCAGGAGTGGAGCGAACCAATGAGAAAAAGTAT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vanB</w:t>
            </w:r>
            <w:proofErr w:type="spellEnd"/>
            <w:r w:rsidRPr="00D87016">
              <w:rPr>
                <w:sz w:val="20"/>
                <w:szCs w:val="20"/>
              </w:rPr>
              <w:t xml:space="preserve"> Arm1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CGGATCGAATTTTTGCTGTAAACTCCTTTCAAAGTTAA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vanB</w:t>
            </w:r>
            <w:proofErr w:type="spellEnd"/>
            <w:r w:rsidRPr="00D87016">
              <w:rPr>
                <w:sz w:val="20"/>
                <w:szCs w:val="20"/>
              </w:rPr>
              <w:t xml:space="preserve"> Arm2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AAGGAGTTTACAGCAAAAATTCGATCCGCACTA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vanB</w:t>
            </w:r>
            <w:proofErr w:type="spellEnd"/>
            <w:r w:rsidRPr="00D87016">
              <w:rPr>
                <w:sz w:val="20"/>
                <w:szCs w:val="20"/>
              </w:rPr>
              <w:t xml:space="preserve"> Arm2 </w:t>
            </w:r>
            <w:proofErr w:type="spellStart"/>
            <w:r w:rsidRPr="00D87016">
              <w:rPr>
                <w:sz w:val="20"/>
                <w:szCs w:val="20"/>
              </w:rPr>
              <w:t>fev</w:t>
            </w:r>
            <w:proofErr w:type="spellEnd"/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ATTCAAGGCAATCTGCCTCCTCATCCTCTAAAAACAAAAAACCATTTTCCATA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del </w:t>
            </w:r>
            <w:proofErr w:type="spellStart"/>
            <w:r w:rsidRPr="00D87016">
              <w:rPr>
                <w:sz w:val="20"/>
                <w:szCs w:val="20"/>
              </w:rPr>
              <w:t>vanB</w:t>
            </w:r>
            <w:proofErr w:type="spellEnd"/>
            <w:r w:rsidRPr="00D87016">
              <w:rPr>
                <w:sz w:val="20"/>
                <w:szCs w:val="20"/>
              </w:rPr>
              <w:t xml:space="preserve"> screen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CATCACACCCCATACG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Screen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  <w:r w:rsidRPr="00D87016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Pr="00D87016">
              <w:rPr>
                <w:rFonts w:eastAsia="Times New Roman"/>
                <w:sz w:val="20"/>
                <w:szCs w:val="20"/>
              </w:rPr>
              <w:t>edit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del </w:t>
            </w:r>
            <w:proofErr w:type="spellStart"/>
            <w:r w:rsidRPr="00D87016">
              <w:rPr>
                <w:sz w:val="20"/>
                <w:szCs w:val="20"/>
              </w:rPr>
              <w:t>vanB</w:t>
            </w:r>
            <w:proofErr w:type="spellEnd"/>
            <w:r w:rsidRPr="00D87016">
              <w:rPr>
                <w:sz w:val="20"/>
                <w:szCs w:val="20"/>
              </w:rPr>
              <w:t xml:space="preserve"> screen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GCCAGTGATTTGTCCAT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Screen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  <w:r w:rsidRPr="00D87016">
              <w:rPr>
                <w:rFonts w:eastAsia="Times New Roman"/>
                <w:i/>
                <w:sz w:val="20"/>
                <w:szCs w:val="20"/>
              </w:rPr>
              <w:t xml:space="preserve"> </w:t>
            </w:r>
            <w:r w:rsidRPr="00D87016">
              <w:rPr>
                <w:rFonts w:eastAsia="Times New Roman"/>
                <w:sz w:val="20"/>
                <w:szCs w:val="20"/>
              </w:rPr>
              <w:t>edit</w:t>
            </w:r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ori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TTCTGAACCGACTTCTCCTTTTTC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pheS</w:t>
            </w:r>
            <w:proofErr w:type="spellEnd"/>
            <w:r w:rsidRPr="00D87016">
              <w:rPr>
                <w:sz w:val="20"/>
                <w:szCs w:val="20"/>
              </w:rPr>
              <w:t xml:space="preserve"> cat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AGAAGGATATGGATCTGGA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nd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pheS</w:t>
            </w:r>
            <w:proofErr w:type="spellEnd"/>
            <w:r w:rsidRPr="00D87016">
              <w:rPr>
                <w:sz w:val="20"/>
                <w:szCs w:val="20"/>
              </w:rPr>
              <w:t xml:space="preserve"> cat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AACTTAAACAAAAGCGCCTTAGCTCTGTCGTTTTAGAGTCATGTTGTTTAGAATG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ori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bottom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ACAGAGCTAAGGCGCTTTTGTTTAAGTTATTTCATTGCTATTATACCCATGTA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Arm1 for</w:t>
            </w:r>
          </w:p>
        </w:tc>
        <w:tc>
          <w:tcPr>
            <w:tcW w:w="6025" w:type="dxa"/>
            <w:vAlign w:val="bottom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ATTACAGCTCCAGATCCATATCCTTCTTCAACGTTCTTTGGTCTTTAGCC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Arm1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CTTGCTCCTCCTACATGCTAATTCCCCTAACATTAA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Arm2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GGGGAATTAGCATGTAGGAGGAGCAAGATGG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lastRenderedPageBreak/>
              <w:t>pCE-pstB</w:t>
            </w:r>
            <w:proofErr w:type="spellEnd"/>
            <w:r w:rsidRPr="00D87016">
              <w:rPr>
                <w:sz w:val="20"/>
                <w:szCs w:val="20"/>
              </w:rPr>
              <w:t xml:space="preserve"> Arm2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AAGCGAAAAAGGAGAAGTCGGTTCAGAAAGTTGTAACGCAATCATTTCAAAACT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pheS</w:t>
            </w:r>
            <w:proofErr w:type="spellEnd"/>
            <w:r w:rsidRPr="00D87016">
              <w:rPr>
                <w:sz w:val="20"/>
                <w:szCs w:val="20"/>
              </w:rPr>
              <w:t xml:space="preserve"> cat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TAACTTAAACAAAAGCGCCTTAGCTCTGTCGTTTTAGAGTCATGTTGTTTAGAATG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58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sz w:val="20"/>
                <w:szCs w:val="20"/>
              </w:rPr>
              <w:t>ori</w:t>
            </w:r>
            <w:proofErr w:type="spellEnd"/>
            <w:r w:rsidRPr="00D87016">
              <w:rPr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ACAGAGCTAAGGCGCTTTTGTTTAAGTTATTTCATTGCTATTATACCCATGTA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Arm1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TATTACAGCTCCAGATCCATATCCTTCTTATGACTGTTGCCTCAGCAA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Arm1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GAAATGTAATCTTCCATCGATTCATTATTCCTCCAATT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Arm2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ATAATGAATCGATGGAAGATTACATTTCTGGTAAATTTG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Arm2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AAGCGAAAAAGGAGAAGTCGGTTCAGAAATTTTTCAGTTGCCATATTTTCTAATA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delete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pst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screen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AGGTTCAGTTATTTCAATGCGTCG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Screen for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edit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sz w:val="20"/>
                <w:szCs w:val="20"/>
              </w:rPr>
              <w:t>pCE-pstSCAB</w:t>
            </w:r>
            <w:proofErr w:type="spellEnd"/>
            <w:r w:rsidRPr="00D87016">
              <w:rPr>
                <w:sz w:val="20"/>
                <w:szCs w:val="20"/>
              </w:rPr>
              <w:t xml:space="preserve"> screen rev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GCCTTCACGGATTTATGGACGG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Screen for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stSCA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edit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 xml:space="preserve">pKH12 cat </w:t>
            </w:r>
            <w:proofErr w:type="spellStart"/>
            <w:r w:rsidRPr="00D87016">
              <w:rPr>
                <w:sz w:val="20"/>
                <w:szCs w:val="20"/>
              </w:rPr>
              <w:t>lin</w:t>
            </w:r>
            <w:proofErr w:type="spellEnd"/>
            <w:r w:rsidRPr="00D87016">
              <w:rPr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sz w:val="20"/>
                <w:szCs w:val="20"/>
              </w:rPr>
              <w:t>CATGAGATAATGCCGACTGTAC </w:t>
            </w:r>
          </w:p>
        </w:tc>
        <w:tc>
          <w:tcPr>
            <w:tcW w:w="2550" w:type="dxa"/>
            <w:vAlign w:val="center"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GR-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erm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pCE-3217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or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ATAAATAAGCACTCGGAATTCCACGATCGTTTCATTGCTATTATACCCATGTA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88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pCE-3217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heS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Cat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GATCGTGGAATTCCGAGTGCTTATTTATCGTTTTAGAGTCATGTTGTTTAGAAT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pCE-3217 Arm1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TATTACAGCTCCAGATCCATATCCTTCTTGCTCGTAAAGCTTCACAGTTCT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pCE-3217 Arm1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AAGTGGCTTTTTTATTCTAAATTATCCATTTTGTTCAGTTC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pCE-3217 Arm2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TGGATAATTTAGAATAAAAAAGCCACTTTCCTCT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pCE-3217 Arm2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AAGCGAAAAAGGAGAAGTCGGTTCAGAAATAAAAGTTTGAAACCGCAAATT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reate pCE-3217, to delete EF3217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or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CATCATTTGACAAAGAGCCTTTATACTACTTTCATTGCTATTATACCCATGTA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heS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Cat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TAGTATAAAGGCTCTTTGTCAAATGATGTGTTTTAGAGTCATGTTGTTTAGAAT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rm1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TATTACAGCTCCAGATCCATATCCTTCTTAAGAAACAAAATTTGTATCAGAAG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rm1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CGTTCTTTTCAAGTACTCTCATTTTTGGTGCTAAAAA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tetM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CCAAAAATGAGAGTACTTGAAAAGAACGGGAGTAATT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tetM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TAAGATTTCTCTTTATTCCACATACAGGACACAATAT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rm2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TCCTGTATGTGGAATAAAGAGAAATCTTAGAATAATTTGGA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Arm2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AAGCGAAAAAGGAGAAGTCGGTTCAGAAAATTGCTCGCTTAAAAGAGAATA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Screen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GTGGGGCAGAAGCTGAA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Screen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CCTTGCCGCATATTTATTAACT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Create </w:t>
            </w: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pCE-tetKI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, to knock-in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tetM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qpp1C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TTGCCCTTTTTGTGCCCTTTT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qPCR for circular phage01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lastRenderedPageBreak/>
              <w:t>qpp1C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TTTTTGTGAAAATTGGACCAAATCCTTGG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qPCR for circular phage01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qvan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AGCCGATAGTCTCCCCG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i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qvanB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CCATCCTCCCCGCATTTG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vanB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qcas9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AAAAAGCAATGGCCGAAATC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cas9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qcas9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GGTCAGACGTTGGAATTTCCG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r w:rsidRPr="00D87016">
              <w:rPr>
                <w:rFonts w:eastAsia="Times New Roman"/>
                <w:i/>
                <w:sz w:val="20"/>
                <w:szCs w:val="20"/>
              </w:rPr>
              <w:t>cas9</w:t>
            </w:r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qre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For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TGGTGAGATGGGAGCGAG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recA</w:t>
            </w:r>
            <w:proofErr w:type="spellEnd"/>
          </w:p>
        </w:tc>
      </w:tr>
      <w:tr w:rsidR="00D87016" w:rsidRPr="00D87016" w:rsidTr="00DB0B7A">
        <w:trPr>
          <w:trHeight w:val="195"/>
        </w:trPr>
        <w:tc>
          <w:tcPr>
            <w:tcW w:w="154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proofErr w:type="spellStart"/>
            <w:r w:rsidRPr="00D87016">
              <w:rPr>
                <w:rFonts w:eastAsia="Times New Roman"/>
                <w:sz w:val="20"/>
                <w:szCs w:val="20"/>
              </w:rPr>
              <w:t>qrecA</w:t>
            </w:r>
            <w:proofErr w:type="spellEnd"/>
            <w:r w:rsidRPr="00D87016">
              <w:rPr>
                <w:rFonts w:eastAsia="Times New Roman"/>
                <w:sz w:val="20"/>
                <w:szCs w:val="20"/>
              </w:rPr>
              <w:t xml:space="preserve"> Rev</w:t>
            </w:r>
          </w:p>
        </w:tc>
        <w:tc>
          <w:tcPr>
            <w:tcW w:w="6025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>TCAGGATTTCCGAACATCACGCC</w:t>
            </w:r>
          </w:p>
        </w:tc>
        <w:tc>
          <w:tcPr>
            <w:tcW w:w="2550" w:type="dxa"/>
            <w:hideMark/>
          </w:tcPr>
          <w:p w:rsidR="00D87016" w:rsidRPr="00D87016" w:rsidRDefault="00D87016" w:rsidP="00DB0B7A">
            <w:pPr>
              <w:suppressLineNumbers/>
              <w:rPr>
                <w:rFonts w:eastAsia="Times New Roman"/>
                <w:sz w:val="20"/>
                <w:szCs w:val="20"/>
              </w:rPr>
            </w:pPr>
            <w:r w:rsidRPr="00D87016">
              <w:rPr>
                <w:rFonts w:eastAsia="Times New Roman"/>
                <w:sz w:val="20"/>
                <w:szCs w:val="20"/>
              </w:rPr>
              <w:t xml:space="preserve">qPCR for </w:t>
            </w:r>
            <w:proofErr w:type="spellStart"/>
            <w:r w:rsidRPr="00D87016">
              <w:rPr>
                <w:rFonts w:eastAsia="Times New Roman"/>
                <w:i/>
                <w:sz w:val="20"/>
                <w:szCs w:val="20"/>
              </w:rPr>
              <w:t>recA</w:t>
            </w:r>
            <w:proofErr w:type="spellEnd"/>
          </w:p>
        </w:tc>
      </w:tr>
    </w:tbl>
    <w:p w:rsidR="00D87016" w:rsidRDefault="00D87016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D87016" w:rsidRPr="00D87016" w:rsidRDefault="00D87016">
      <w:pPr>
        <w:rPr>
          <w:rFonts w:ascii="Arial" w:hAnsi="Arial" w:cs="Arial"/>
          <w:b/>
          <w:sz w:val="20"/>
          <w:szCs w:val="20"/>
        </w:rPr>
      </w:pPr>
    </w:p>
    <w:sectPr w:rsidR="00D87016" w:rsidRPr="00D87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926"/>
    <w:rsid w:val="000056D2"/>
    <w:rsid w:val="00037A44"/>
    <w:rsid w:val="00041DE2"/>
    <w:rsid w:val="000821B4"/>
    <w:rsid w:val="00094142"/>
    <w:rsid w:val="00096F6B"/>
    <w:rsid w:val="000B0331"/>
    <w:rsid w:val="000B3EAD"/>
    <w:rsid w:val="000B5CA6"/>
    <w:rsid w:val="000C4B6A"/>
    <w:rsid w:val="000C7315"/>
    <w:rsid w:val="000D2172"/>
    <w:rsid w:val="000D3164"/>
    <w:rsid w:val="000F11A5"/>
    <w:rsid w:val="00106612"/>
    <w:rsid w:val="00111D1F"/>
    <w:rsid w:val="00112E54"/>
    <w:rsid w:val="001352A3"/>
    <w:rsid w:val="00150D88"/>
    <w:rsid w:val="00155E32"/>
    <w:rsid w:val="00162EE9"/>
    <w:rsid w:val="00193408"/>
    <w:rsid w:val="00196865"/>
    <w:rsid w:val="001B0689"/>
    <w:rsid w:val="001B088F"/>
    <w:rsid w:val="001D4552"/>
    <w:rsid w:val="001E4B2A"/>
    <w:rsid w:val="001F33B2"/>
    <w:rsid w:val="00241106"/>
    <w:rsid w:val="00246E29"/>
    <w:rsid w:val="00253FB1"/>
    <w:rsid w:val="00257906"/>
    <w:rsid w:val="002662F2"/>
    <w:rsid w:val="00277B47"/>
    <w:rsid w:val="0029108D"/>
    <w:rsid w:val="002A7FD1"/>
    <w:rsid w:val="002B094F"/>
    <w:rsid w:val="002B5544"/>
    <w:rsid w:val="002B6033"/>
    <w:rsid w:val="002B62BD"/>
    <w:rsid w:val="002C3044"/>
    <w:rsid w:val="002C327F"/>
    <w:rsid w:val="002C4926"/>
    <w:rsid w:val="002D2F08"/>
    <w:rsid w:val="002E018B"/>
    <w:rsid w:val="002E2DD1"/>
    <w:rsid w:val="002E65BE"/>
    <w:rsid w:val="003062AF"/>
    <w:rsid w:val="00325468"/>
    <w:rsid w:val="0034536C"/>
    <w:rsid w:val="00346A7A"/>
    <w:rsid w:val="003702B9"/>
    <w:rsid w:val="00377E91"/>
    <w:rsid w:val="00380477"/>
    <w:rsid w:val="0038147D"/>
    <w:rsid w:val="003840FE"/>
    <w:rsid w:val="00392148"/>
    <w:rsid w:val="00392971"/>
    <w:rsid w:val="003F366D"/>
    <w:rsid w:val="00414C67"/>
    <w:rsid w:val="00417E4A"/>
    <w:rsid w:val="0042117F"/>
    <w:rsid w:val="0042297F"/>
    <w:rsid w:val="0044574F"/>
    <w:rsid w:val="0045078E"/>
    <w:rsid w:val="0046499C"/>
    <w:rsid w:val="00484613"/>
    <w:rsid w:val="00487E24"/>
    <w:rsid w:val="00493FC2"/>
    <w:rsid w:val="0049514A"/>
    <w:rsid w:val="004A090E"/>
    <w:rsid w:val="004A1C48"/>
    <w:rsid w:val="004B5CEE"/>
    <w:rsid w:val="004C650C"/>
    <w:rsid w:val="004C7765"/>
    <w:rsid w:val="004D6945"/>
    <w:rsid w:val="004F1103"/>
    <w:rsid w:val="004F3800"/>
    <w:rsid w:val="0050492A"/>
    <w:rsid w:val="00505300"/>
    <w:rsid w:val="00537747"/>
    <w:rsid w:val="00541F62"/>
    <w:rsid w:val="00551C5E"/>
    <w:rsid w:val="005526A7"/>
    <w:rsid w:val="00560027"/>
    <w:rsid w:val="00565A7D"/>
    <w:rsid w:val="005734B8"/>
    <w:rsid w:val="00585DDE"/>
    <w:rsid w:val="005937EC"/>
    <w:rsid w:val="005A34D7"/>
    <w:rsid w:val="005C7D47"/>
    <w:rsid w:val="005D0A90"/>
    <w:rsid w:val="005E281E"/>
    <w:rsid w:val="005F229F"/>
    <w:rsid w:val="00603560"/>
    <w:rsid w:val="00616395"/>
    <w:rsid w:val="006226CF"/>
    <w:rsid w:val="006602A0"/>
    <w:rsid w:val="00661E73"/>
    <w:rsid w:val="00666AB1"/>
    <w:rsid w:val="00670086"/>
    <w:rsid w:val="00676B09"/>
    <w:rsid w:val="00683B19"/>
    <w:rsid w:val="006A2A24"/>
    <w:rsid w:val="006A3265"/>
    <w:rsid w:val="006B0A32"/>
    <w:rsid w:val="006D2540"/>
    <w:rsid w:val="006D5217"/>
    <w:rsid w:val="006F6A53"/>
    <w:rsid w:val="00723D30"/>
    <w:rsid w:val="0072513A"/>
    <w:rsid w:val="00733B77"/>
    <w:rsid w:val="00741424"/>
    <w:rsid w:val="00743F42"/>
    <w:rsid w:val="0075657B"/>
    <w:rsid w:val="00766FA1"/>
    <w:rsid w:val="00777E35"/>
    <w:rsid w:val="007826E8"/>
    <w:rsid w:val="00786870"/>
    <w:rsid w:val="007937C9"/>
    <w:rsid w:val="007A3089"/>
    <w:rsid w:val="007B2754"/>
    <w:rsid w:val="007C5C75"/>
    <w:rsid w:val="007F0BC6"/>
    <w:rsid w:val="00813980"/>
    <w:rsid w:val="00821FCB"/>
    <w:rsid w:val="00831B26"/>
    <w:rsid w:val="00836A33"/>
    <w:rsid w:val="00842852"/>
    <w:rsid w:val="00853903"/>
    <w:rsid w:val="00872491"/>
    <w:rsid w:val="00892867"/>
    <w:rsid w:val="008B4E5B"/>
    <w:rsid w:val="008C42DA"/>
    <w:rsid w:val="008D04D8"/>
    <w:rsid w:val="008D5FA8"/>
    <w:rsid w:val="008E2281"/>
    <w:rsid w:val="008E427C"/>
    <w:rsid w:val="008E6766"/>
    <w:rsid w:val="008F3B50"/>
    <w:rsid w:val="008F7E4A"/>
    <w:rsid w:val="009053C0"/>
    <w:rsid w:val="009063D1"/>
    <w:rsid w:val="00910C25"/>
    <w:rsid w:val="00911F9F"/>
    <w:rsid w:val="00920A6D"/>
    <w:rsid w:val="00927304"/>
    <w:rsid w:val="009420F2"/>
    <w:rsid w:val="009879FE"/>
    <w:rsid w:val="009B253A"/>
    <w:rsid w:val="009B3CAD"/>
    <w:rsid w:val="009B73C6"/>
    <w:rsid w:val="009C158D"/>
    <w:rsid w:val="009C1F30"/>
    <w:rsid w:val="009D35F9"/>
    <w:rsid w:val="009D7CC2"/>
    <w:rsid w:val="009F0F0F"/>
    <w:rsid w:val="00A0290E"/>
    <w:rsid w:val="00A128AB"/>
    <w:rsid w:val="00A20CD8"/>
    <w:rsid w:val="00A263F4"/>
    <w:rsid w:val="00A31231"/>
    <w:rsid w:val="00A43A15"/>
    <w:rsid w:val="00A511DC"/>
    <w:rsid w:val="00A53C4E"/>
    <w:rsid w:val="00A63CAF"/>
    <w:rsid w:val="00A7127D"/>
    <w:rsid w:val="00A7402E"/>
    <w:rsid w:val="00A91233"/>
    <w:rsid w:val="00AC31DB"/>
    <w:rsid w:val="00AD4F7D"/>
    <w:rsid w:val="00AE0D8A"/>
    <w:rsid w:val="00B049A0"/>
    <w:rsid w:val="00B23E39"/>
    <w:rsid w:val="00B46667"/>
    <w:rsid w:val="00B501CB"/>
    <w:rsid w:val="00B70F76"/>
    <w:rsid w:val="00B81911"/>
    <w:rsid w:val="00B81D91"/>
    <w:rsid w:val="00B91800"/>
    <w:rsid w:val="00BA3FA4"/>
    <w:rsid w:val="00BC435D"/>
    <w:rsid w:val="00BE3DAF"/>
    <w:rsid w:val="00BE5832"/>
    <w:rsid w:val="00BE7107"/>
    <w:rsid w:val="00BE71BC"/>
    <w:rsid w:val="00BF19AA"/>
    <w:rsid w:val="00BF70A2"/>
    <w:rsid w:val="00C20871"/>
    <w:rsid w:val="00C330EF"/>
    <w:rsid w:val="00C35A74"/>
    <w:rsid w:val="00C54041"/>
    <w:rsid w:val="00CB29EB"/>
    <w:rsid w:val="00CB4DEF"/>
    <w:rsid w:val="00CB5904"/>
    <w:rsid w:val="00CB5B03"/>
    <w:rsid w:val="00CB772D"/>
    <w:rsid w:val="00CE03AB"/>
    <w:rsid w:val="00D113B0"/>
    <w:rsid w:val="00D22CC2"/>
    <w:rsid w:val="00D61091"/>
    <w:rsid w:val="00D6634B"/>
    <w:rsid w:val="00D75F03"/>
    <w:rsid w:val="00D87016"/>
    <w:rsid w:val="00D944F5"/>
    <w:rsid w:val="00DA4E18"/>
    <w:rsid w:val="00DC2794"/>
    <w:rsid w:val="00DD185D"/>
    <w:rsid w:val="00DE31F3"/>
    <w:rsid w:val="00DE6DBB"/>
    <w:rsid w:val="00E053FD"/>
    <w:rsid w:val="00E17FDD"/>
    <w:rsid w:val="00E25A00"/>
    <w:rsid w:val="00E2712B"/>
    <w:rsid w:val="00E35662"/>
    <w:rsid w:val="00E37E13"/>
    <w:rsid w:val="00E614C7"/>
    <w:rsid w:val="00E62714"/>
    <w:rsid w:val="00E700EA"/>
    <w:rsid w:val="00E84388"/>
    <w:rsid w:val="00E957B5"/>
    <w:rsid w:val="00EA4307"/>
    <w:rsid w:val="00EB6D3A"/>
    <w:rsid w:val="00ED0975"/>
    <w:rsid w:val="00EE5F3B"/>
    <w:rsid w:val="00EF178C"/>
    <w:rsid w:val="00F23F27"/>
    <w:rsid w:val="00F32205"/>
    <w:rsid w:val="00F3400C"/>
    <w:rsid w:val="00F35DEE"/>
    <w:rsid w:val="00F45C30"/>
    <w:rsid w:val="00F60E1D"/>
    <w:rsid w:val="00F708EF"/>
    <w:rsid w:val="00F7504A"/>
    <w:rsid w:val="00FA4A38"/>
    <w:rsid w:val="00FA6342"/>
    <w:rsid w:val="00FF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B9E81B-9DFA-47A7-9CE7-D568D174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926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18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ahalli.karthik</dc:creator>
  <cp:keywords/>
  <dc:description/>
  <cp:lastModifiedBy>hullahalli.karthik</cp:lastModifiedBy>
  <cp:revision>2</cp:revision>
  <dcterms:created xsi:type="dcterms:W3CDTF">2017-12-14T23:22:00Z</dcterms:created>
  <dcterms:modified xsi:type="dcterms:W3CDTF">2017-12-15T05:45:00Z</dcterms:modified>
</cp:coreProperties>
</file>